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3B6C99A">
                <wp:simplePos x="0" y="0"/>
                <wp:positionH relativeFrom="column">
                  <wp:posOffset>562708</wp:posOffset>
                </wp:positionH>
                <wp:positionV relativeFrom="paragraph">
                  <wp:posOffset>74442</wp:posOffset>
                </wp:positionV>
                <wp:extent cx="5319346" cy="262966"/>
                <wp:effectExtent l="0" t="0" r="15240" b="1651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19346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12732863" w:rsidR="001502CF" w:rsidRPr="009F26B6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</w:t>
                            </w:r>
                            <w:r w:rsidR="009F26B6">
                              <w:rPr>
                                <w:rFonts w:ascii="Arial" w:hAnsi="Arial" w:cs="Arial" w:hint="eastAsia"/>
                                <w:b/>
                                <w:color w:val="000000" w:themeColor="text1"/>
                                <w:sz w:val="18"/>
                                <w:szCs w:val="18"/>
                                <w:lang w:eastAsia="zh-CN"/>
                              </w:rPr>
                              <w:t>Web of Science</w:t>
                            </w:r>
                            <w:r w:rsidR="009F26B6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 w:eastAsia="zh-CN"/>
                              </w:rPr>
                              <w:t xml:space="preserve"> Core Collection (</w:t>
                            </w:r>
                            <w:proofErr w:type="spellStart"/>
                            <w:r w:rsidR="009F26B6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 w:eastAsia="zh-CN"/>
                              </w:rPr>
                              <w:t>WoSCC</w:t>
                            </w:r>
                            <w:proofErr w:type="spellEnd"/>
                            <w:r w:rsidR="009F26B6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 w:eastAsia="zh-CN"/>
                              </w:rPr>
                              <w:t>)</w:t>
                            </w:r>
                            <w:r w:rsidR="005868F1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 w:eastAsia="zh-CN"/>
                              </w:rPr>
                              <w:t xml:space="preserve"> and ClinicalTrials.go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3pt;margin-top:5.85pt;width:418.8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" fillcolor="#ffc000 [3207]" strokecolor="#7f5f00 [1607]" strokeweight="1pt">
                <v:textbox>
                  <w:txbxContent>
                    <w:p w14:paraId="75682ADD" w14:textId="12732863" w:rsidR="001502CF" w:rsidRPr="009F26B6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 w:eastAsia="zh-CN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</w:t>
                      </w:r>
                      <w:r w:rsidR="009F26B6">
                        <w:rPr>
                          <w:rFonts w:ascii="Arial" w:hAnsi="Arial" w:cs="Arial" w:hint="eastAsia"/>
                          <w:b/>
                          <w:color w:val="000000" w:themeColor="text1"/>
                          <w:sz w:val="18"/>
                          <w:szCs w:val="18"/>
                          <w:lang w:eastAsia="zh-CN"/>
                        </w:rPr>
                        <w:t>Web of Science</w:t>
                      </w:r>
                      <w:r w:rsidR="009F26B6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 w:eastAsia="zh-CN"/>
                        </w:rPr>
                        <w:t xml:space="preserve"> Core Collection (WoSCC)</w:t>
                      </w:r>
                      <w:r w:rsidR="005868F1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 w:eastAsia="zh-CN"/>
                        </w:rPr>
                        <w:t xml:space="preserve"> and ClinicalTrials.gov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33F1B946">
                <wp:simplePos x="0" y="0"/>
                <wp:positionH relativeFrom="column">
                  <wp:posOffset>3033346</wp:posOffset>
                </wp:positionH>
                <wp:positionV relativeFrom="paragraph">
                  <wp:posOffset>76347</wp:posOffset>
                </wp:positionV>
                <wp:extent cx="2848122" cy="1242000"/>
                <wp:effectExtent l="0" t="0" r="9525" b="158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8122" cy="1242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0797C168" w:rsidR="00560609" w:rsidRDefault="00332C42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oSCC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="00560609"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6BA8FC71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901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moved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F1D07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060236A1" w:rsidR="00560609" w:rsidRPr="00E06684" w:rsidRDefault="00E06684" w:rsidP="00E0668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tracted or incomplete records (n = </w:t>
                            </w:r>
                            <w:r w:rsidR="00BF1D07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B000DEA" w14:textId="2F7F831B" w:rsidR="00AD7BC6" w:rsidRPr="00560609" w:rsidRDefault="00AD7BC6" w:rsidP="00AD7BC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ClinicalTrials.gov 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 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8.85pt;margin-top:6pt;width:224.25pt;height:97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" filled="f" strokecolor="black [3213]" strokeweight="1pt">
                <v:textbox>
                  <w:txbxContent>
                    <w:p w14:paraId="7FE636A6" w14:textId="0797C168" w:rsidR="00560609" w:rsidRDefault="00332C42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oSCC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="00560609"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6BA8FC71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901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moved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F1D07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060236A1" w:rsidR="00560609" w:rsidRPr="00E06684" w:rsidRDefault="00E06684" w:rsidP="00E0668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tracted or incomplete records (n = </w:t>
                      </w:r>
                      <w:r w:rsidR="00BF1D07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B000DEA" w14:textId="2F7F831B" w:rsidR="00AD7BC6" w:rsidRPr="00560609" w:rsidRDefault="00AD7BC6" w:rsidP="00AD7BC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ClinicalTrials.gov 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 (n = 0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42C05640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1242000"/>
                <wp:effectExtent l="0" t="0" r="17780" b="158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F4DA31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36B17E9A" w:rsidR="00560609" w:rsidRDefault="00BE071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WoSCC</w:t>
                            </w:r>
                            <w:proofErr w:type="spellEnd"/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F1D07" w:rsidRPr="00BF1D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14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7D5B380" w14:textId="6ADDD178" w:rsidR="00C73533" w:rsidRPr="00DD7DA4" w:rsidRDefault="00D11295" w:rsidP="00DD7DA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bookmarkStart w:id="0" w:name="OLE_LINK28"/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Clinical</w:t>
                            </w:r>
                            <w:r w:rsidR="00A90071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T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rials.gov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F1D07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25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bookmarkEnd w:id="0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" filled="f" strokecolor="black [3213]" strokeweight="1pt">
                <v:textbox>
                  <w:txbxContent>
                    <w:p w14:paraId="7C33C3AE" w14:textId="5F4DA31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36B17E9A" w:rsidR="00560609" w:rsidRDefault="00BE071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WoSCC</w:t>
                      </w:r>
                      <w:proofErr w:type="spellEnd"/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F1D07" w:rsidRPr="00BF1D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14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7D5B380" w14:textId="6ADDD178" w:rsidR="00C73533" w:rsidRPr="00DD7DA4" w:rsidRDefault="00D11295" w:rsidP="00DD7DA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bookmarkStart w:id="1" w:name="OLE_LINK28"/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Clinical</w:t>
                      </w:r>
                      <w:r w:rsidR="00A90071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T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rials.gov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F1D07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25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bookmarkEnd w:id="1"/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99D40D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C51CF7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126E98"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196A7E4F" w:rsidR="00A25EB0" w:rsidRDefault="0069756E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6DC71E45">
                <wp:simplePos x="0" y="0"/>
                <wp:positionH relativeFrom="column">
                  <wp:posOffset>3050540</wp:posOffset>
                </wp:positionH>
                <wp:positionV relativeFrom="paragraph">
                  <wp:posOffset>118745</wp:posOffset>
                </wp:positionV>
                <wp:extent cx="2830537" cy="1087200"/>
                <wp:effectExtent l="0" t="0" r="14605" b="1778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30537" cy="1087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32EDBF0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B9349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through title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15134CB4" w14:textId="77777777" w:rsidR="0069756E" w:rsidRDefault="0069756E" w:rsidP="0069756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oSCC</w:t>
                            </w:r>
                            <w:proofErr w:type="spellEnd"/>
                          </w:p>
                          <w:p w14:paraId="207244BF" w14:textId="633D5E14" w:rsidR="0069756E" w:rsidRDefault="0069756E" w:rsidP="0069756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related to</w:t>
                            </w:r>
                            <w:r w:rsidR="00BF1D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="00BF1D07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Met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</w:t>
                            </w:r>
                            <w:r w:rsidR="00BF1D07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AC4256F" w14:textId="2DD4D551" w:rsidR="0069756E" w:rsidRDefault="0069756E" w:rsidP="0069756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t related to cancer (n = </w:t>
                            </w:r>
                            <w:r w:rsidR="00BF1D07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1DCE931" w14:textId="4523C091" w:rsidR="0069756E" w:rsidRPr="005D3581" w:rsidRDefault="0069756E" w:rsidP="0069756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 w:rsidRPr="005D3581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ClinicalTrials.gov</w:t>
                            </w:r>
                          </w:p>
                          <w:p w14:paraId="02EADCCA" w14:textId="3ADF09E7" w:rsidR="0069756E" w:rsidRDefault="0069756E" w:rsidP="0069756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related to</w:t>
                            </w:r>
                            <w:r w:rsidR="00BF1D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="00BF1D07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Met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</w:t>
                            </w:r>
                            <w:r w:rsidR="00BF1D07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724D8A6" w14:textId="225EFE6F" w:rsidR="0069756E" w:rsidRDefault="0069756E" w:rsidP="0069756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t related to cancer (n = </w:t>
                            </w:r>
                            <w:r w:rsidR="00BF1D07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7751116" w14:textId="0B88AAF6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0" style="position:absolute;margin-left:240.2pt;margin-top:9.35pt;width:222.9pt;height:85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" filled="f" strokecolor="black [3213]" strokeweight="1pt">
                <v:textbox>
                  <w:txbxContent>
                    <w:p w14:paraId="173AD7CA" w14:textId="32EDBF0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B9349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through title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15134CB4" w14:textId="77777777" w:rsidR="0069756E" w:rsidRDefault="0069756E" w:rsidP="0069756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oSCC</w:t>
                      </w:r>
                      <w:proofErr w:type="spellEnd"/>
                    </w:p>
                    <w:p w14:paraId="207244BF" w14:textId="633D5E14" w:rsidR="0069756E" w:rsidRDefault="0069756E" w:rsidP="0069756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related to</w:t>
                      </w:r>
                      <w:r w:rsidR="00BF1D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spellStart"/>
                      <w:r w:rsidR="00BF1D07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MetS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</w:t>
                      </w:r>
                      <w:r w:rsidR="00BF1D07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AC4256F" w14:textId="2DD4D551" w:rsidR="0069756E" w:rsidRDefault="0069756E" w:rsidP="0069756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t related to cancer (n = </w:t>
                      </w:r>
                      <w:r w:rsidR="00BF1D07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1DCE931" w14:textId="4523C091" w:rsidR="0069756E" w:rsidRPr="005D3581" w:rsidRDefault="0069756E" w:rsidP="0069756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 w:rsidRPr="005D3581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ClinicalTrials.gov</w:t>
                      </w:r>
                    </w:p>
                    <w:p w14:paraId="02EADCCA" w14:textId="3ADF09E7" w:rsidR="0069756E" w:rsidRDefault="0069756E" w:rsidP="0069756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related to</w:t>
                      </w:r>
                      <w:r w:rsidR="00BF1D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spellStart"/>
                      <w:r w:rsidR="00BF1D07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MetS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</w:t>
                      </w:r>
                      <w:r w:rsidR="00BF1D07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724D8A6" w14:textId="225EFE6F" w:rsidR="0069756E" w:rsidRDefault="0069756E" w:rsidP="0069756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t related to cancer (n = </w:t>
                      </w:r>
                      <w:r w:rsidR="00BF1D07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7751116" w14:textId="0B88AAF6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06ECED6" w14:textId="68DC93EE" w:rsidR="00A25EB0" w:rsidRDefault="00DD7DA4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7D3CCA08">
                <wp:simplePos x="0" y="0"/>
                <wp:positionH relativeFrom="column">
                  <wp:posOffset>562610</wp:posOffset>
                </wp:positionH>
                <wp:positionV relativeFrom="paragraph">
                  <wp:posOffset>71120</wp:posOffset>
                </wp:positionV>
                <wp:extent cx="1887220" cy="612000"/>
                <wp:effectExtent l="0" t="0" r="17780" b="1079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12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3A06B0BA" w:rsidR="00560609" w:rsidRDefault="005D3581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oSCC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F1D07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709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4D7E985" w14:textId="1550A537" w:rsidR="005D3581" w:rsidRPr="00560609" w:rsidRDefault="005D3581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D3581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ClinicalTrials.gov </w:t>
                            </w:r>
                            <w:r w:rsidRPr="005D358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BF1D07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25</w:t>
                            </w:r>
                            <w:r w:rsidRPr="005D358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1" style="position:absolute;margin-left:44.3pt;margin-top:5.6pt;width:148.6pt;height:48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3A06B0BA" w:rsidR="00560609" w:rsidRDefault="005D3581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oSCC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F1D07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709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4D7E985" w14:textId="1550A537" w:rsidR="005D3581" w:rsidRPr="00560609" w:rsidRDefault="005D3581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D3581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 xml:space="preserve">ClinicalTrials.gov </w:t>
                      </w:r>
                      <w:r w:rsidRPr="005D358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BF1D07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25</w:t>
                      </w:r>
                      <w:r w:rsidRPr="005D358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67980B03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F27C0B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" strokecolor="black [3213]" strokeweight=".5pt">
                <v:stroke endarrow="block" joinstyle="miter"/>
              </v:shape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3827D065" w:rsidR="00A25EB0" w:rsidRDefault="00A25EB0" w:rsidP="00693447">
      <w:pPr>
        <w:spacing w:after="0" w:line="240" w:lineRule="auto"/>
      </w:pPr>
    </w:p>
    <w:p w14:paraId="1B60C3CA" w14:textId="6A728735" w:rsidR="00A25EB0" w:rsidRDefault="00DD7DA4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6775ED6A">
                <wp:simplePos x="0" y="0"/>
                <wp:positionH relativeFrom="column">
                  <wp:posOffset>1400175</wp:posOffset>
                </wp:positionH>
                <wp:positionV relativeFrom="paragraph">
                  <wp:posOffset>5080</wp:posOffset>
                </wp:positionV>
                <wp:extent cx="0" cy="281305"/>
                <wp:effectExtent l="63500" t="0" r="50800" b="361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45CE16" id="Straight Arrow Connector 35" o:spid="_x0000_s1026" type="#_x0000_t32" style="position:absolute;margin-left:110.25pt;margin-top:.4pt;width:0;height:22.1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6A43DE2B" w14:textId="451FA7D5" w:rsidR="00A25EB0" w:rsidRDefault="00A25EB0" w:rsidP="00693447">
      <w:pPr>
        <w:spacing w:after="0" w:line="240" w:lineRule="auto"/>
      </w:pPr>
    </w:p>
    <w:p w14:paraId="48AF03E4" w14:textId="5729B66D" w:rsidR="00A25EB0" w:rsidRDefault="00DD7DA4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4B13D03C">
                <wp:simplePos x="0" y="0"/>
                <wp:positionH relativeFrom="column">
                  <wp:posOffset>3042285</wp:posOffset>
                </wp:positionH>
                <wp:positionV relativeFrom="paragraph">
                  <wp:posOffset>130273</wp:posOffset>
                </wp:positionV>
                <wp:extent cx="2830195" cy="526415"/>
                <wp:effectExtent l="0" t="0" r="14605" b="698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30195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4E5CBFA5" w:rsidR="00560609" w:rsidRDefault="0069756E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WoSCC</w:t>
                            </w:r>
                            <w:proofErr w:type="spellEnd"/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2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E1615B5" w14:textId="114FCF3F" w:rsidR="0069756E" w:rsidRPr="0069756E" w:rsidRDefault="0069756E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ClinicalTrial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.gov 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2" style="position:absolute;margin-left:239.55pt;margin-top:10.25pt;width:222.85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4E5CBFA5" w:rsidR="00560609" w:rsidRDefault="0069756E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WoSCC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2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E1615B5" w14:textId="114FCF3F" w:rsidR="0069756E" w:rsidRPr="0069756E" w:rsidRDefault="0069756E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ClinicalTrial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.gov (n = 0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64C95900">
                <wp:simplePos x="0" y="0"/>
                <wp:positionH relativeFrom="column">
                  <wp:posOffset>562610</wp:posOffset>
                </wp:positionH>
                <wp:positionV relativeFrom="paragraph">
                  <wp:posOffset>48065</wp:posOffset>
                </wp:positionV>
                <wp:extent cx="1887220" cy="622935"/>
                <wp:effectExtent l="0" t="0" r="17780" b="1206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229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2F1A3E54" w14:textId="0C6FF052" w:rsidR="00DD7DA4" w:rsidRDefault="00DD7DA4" w:rsidP="00DD7DA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oSCC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</w:t>
                            </w:r>
                            <w:r w:rsidR="00BF1D07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69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746E765" w14:textId="24ADB231" w:rsidR="00560609" w:rsidRPr="00DD7DA4" w:rsidRDefault="00DD7DA4" w:rsidP="00DD7DA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D3581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ClinicalTrials.gov </w:t>
                            </w:r>
                            <w:r w:rsidRPr="005D358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BF1D07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21</w:t>
                            </w:r>
                            <w:r w:rsidRPr="005D358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3" style="position:absolute;margin-left:44.3pt;margin-top:3.8pt;width:148.6pt;height:49.0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2F1A3E54" w14:textId="0C6FF052" w:rsidR="00DD7DA4" w:rsidRDefault="00DD7DA4" w:rsidP="00DD7DA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oSCC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</w:t>
                      </w:r>
                      <w:r w:rsidR="00BF1D07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69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746E765" w14:textId="24ADB231" w:rsidR="00560609" w:rsidRPr="00DD7DA4" w:rsidRDefault="00DD7DA4" w:rsidP="00DD7DA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D3581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 xml:space="preserve">ClinicalTrials.gov </w:t>
                      </w:r>
                      <w:r w:rsidRPr="005D358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BF1D07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21</w:t>
                      </w:r>
                      <w:r w:rsidRPr="005D358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D352DB9" w14:textId="0D322107" w:rsidR="00A25EB0" w:rsidRDefault="00DD7DA4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69EC0908">
                <wp:simplePos x="0" y="0"/>
                <wp:positionH relativeFrom="column">
                  <wp:posOffset>2463165</wp:posOffset>
                </wp:positionH>
                <wp:positionV relativeFrom="paragraph">
                  <wp:posOffset>166907</wp:posOffset>
                </wp:positionV>
                <wp:extent cx="563245" cy="0"/>
                <wp:effectExtent l="0" t="50800" r="0" b="7620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10D0926" id="Straight Arrow Connector 16" o:spid="_x0000_s1026" type="#_x0000_t32" style="position:absolute;margin-left:193.95pt;margin-top:13.1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" strokecolor="black [3213]" strokeweight=".5pt">
                <v:stroke endarrow="block" joinstyle="miter"/>
              </v:shape>
            </w:pict>
          </mc:Fallback>
        </mc:AlternateContent>
      </w:r>
      <w:r w:rsidR="000415AD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54622E8D" w:rsidR="00A25EB0" w:rsidRDefault="00A25EB0" w:rsidP="00693447">
      <w:pPr>
        <w:spacing w:after="0" w:line="240" w:lineRule="auto"/>
      </w:pPr>
    </w:p>
    <w:p w14:paraId="25D334DD" w14:textId="7089CB88" w:rsidR="00A25EB0" w:rsidRDefault="00A25EB0" w:rsidP="00693447">
      <w:pPr>
        <w:spacing w:after="0" w:line="240" w:lineRule="auto"/>
      </w:pPr>
    </w:p>
    <w:p w14:paraId="329FBEC1" w14:textId="398B7A07" w:rsidR="00A25EB0" w:rsidRDefault="00DD7DA4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53AAB39C">
                <wp:simplePos x="0" y="0"/>
                <wp:positionH relativeFrom="column">
                  <wp:posOffset>3059430</wp:posOffset>
                </wp:positionH>
                <wp:positionV relativeFrom="paragraph">
                  <wp:posOffset>124460</wp:posOffset>
                </wp:positionV>
                <wp:extent cx="2821305" cy="1206000"/>
                <wp:effectExtent l="0" t="0" r="10795" b="1333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21305" cy="1206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6B630305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B9349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through abstract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2CFBDB80" w14:textId="7F0F8727" w:rsidR="008262DA" w:rsidRDefault="008262DA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bookmarkStart w:id="2" w:name="OLE_LINK29"/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oSCC</w:t>
                            </w:r>
                            <w:proofErr w:type="spellEnd"/>
                          </w:p>
                          <w:p w14:paraId="1C4A23C8" w14:textId="295AB56B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t related to </w:t>
                            </w:r>
                            <w:proofErr w:type="spellStart"/>
                            <w:r w:rsidR="00BF1D07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Met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BF1D07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627AE72B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related to cancer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F1D07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CFFF727" w14:textId="0F2D1A3C" w:rsidR="008262DA" w:rsidRPr="005D3581" w:rsidRDefault="008262DA" w:rsidP="008262D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D3581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ClinicalTrials.gov </w:t>
                            </w:r>
                          </w:p>
                          <w:p w14:paraId="391C40C3" w14:textId="711C672A" w:rsidR="008262DA" w:rsidRDefault="008262DA" w:rsidP="008262D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t related to </w:t>
                            </w:r>
                            <w:proofErr w:type="spellStart"/>
                            <w:r w:rsidR="00BF1D07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Met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</w:t>
                            </w:r>
                            <w:r w:rsidR="00BF1D07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6EEDFAC9" w:rsidR="00560609" w:rsidRPr="00560609" w:rsidRDefault="008262DA" w:rsidP="00DD7DA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t related to cancer (n = </w:t>
                            </w:r>
                            <w:r w:rsidR="00BF1D07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bookmarkEnd w:id="2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0.9pt;margin-top:9.8pt;width:222.15pt;height:94.9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" filled="f" strokecolor="black [3213]" strokeweight="1pt">
                <v:textbox>
                  <w:txbxContent>
                    <w:p w14:paraId="61873D5E" w14:textId="6B630305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B9349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through abstract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2CFBDB80" w14:textId="7F0F8727" w:rsidR="008262DA" w:rsidRDefault="008262DA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bookmarkStart w:id="3" w:name="OLE_LINK29"/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oSCC</w:t>
                      </w:r>
                      <w:proofErr w:type="spellEnd"/>
                    </w:p>
                    <w:p w14:paraId="1C4A23C8" w14:textId="295AB56B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t related to </w:t>
                      </w:r>
                      <w:proofErr w:type="spellStart"/>
                      <w:r w:rsidR="00BF1D07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MetS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BF1D07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627AE72B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related to cancer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F1D07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CFFF727" w14:textId="0F2D1A3C" w:rsidR="008262DA" w:rsidRPr="005D3581" w:rsidRDefault="008262DA" w:rsidP="008262D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D3581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 xml:space="preserve">ClinicalTrials.gov </w:t>
                      </w:r>
                    </w:p>
                    <w:p w14:paraId="391C40C3" w14:textId="711C672A" w:rsidR="008262DA" w:rsidRDefault="008262DA" w:rsidP="008262D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t related to </w:t>
                      </w:r>
                      <w:proofErr w:type="spellStart"/>
                      <w:r w:rsidR="00BF1D07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MetS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</w:t>
                      </w:r>
                      <w:r w:rsidR="00BF1D07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6EEDFAC9" w:rsidR="00560609" w:rsidRPr="00560609" w:rsidRDefault="008262DA" w:rsidP="00DD7DA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t related to cancer (n = </w:t>
                      </w:r>
                      <w:r w:rsidR="00BF1D07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bookmarkEnd w:id="3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53EF5195">
                <wp:simplePos x="0" y="0"/>
                <wp:positionH relativeFrom="column">
                  <wp:posOffset>1409700</wp:posOffset>
                </wp:positionH>
                <wp:positionV relativeFrom="paragraph">
                  <wp:posOffset>7620</wp:posOffset>
                </wp:positionV>
                <wp:extent cx="0" cy="281305"/>
                <wp:effectExtent l="63500" t="0" r="50800" b="361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782862D" id="Straight Arrow Connector 36" o:spid="_x0000_s1026" type="#_x0000_t32" style="position:absolute;margin-left:111pt;margin-top:.6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3565BBFE" w14:textId="6C029142" w:rsidR="00A25EB0" w:rsidRDefault="00DD7DA4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68F6B6C1">
                <wp:simplePos x="0" y="0"/>
                <wp:positionH relativeFrom="column">
                  <wp:posOffset>571500</wp:posOffset>
                </wp:positionH>
                <wp:positionV relativeFrom="paragraph">
                  <wp:posOffset>173892</wp:posOffset>
                </wp:positionV>
                <wp:extent cx="1887220" cy="615462"/>
                <wp:effectExtent l="0" t="0" r="17780" b="698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1546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1B9CCFA1" w14:textId="564BFC9F" w:rsidR="00DD7DA4" w:rsidRDefault="00DD7DA4" w:rsidP="00DD7DA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oSCC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</w:t>
                            </w:r>
                            <w:r w:rsidR="00BF1D07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69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4D83F31" w14:textId="13FCDF72" w:rsidR="00560609" w:rsidRPr="00560609" w:rsidRDefault="00DD7DA4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D3581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ClinicalTrials.gov </w:t>
                            </w:r>
                            <w:r w:rsidRPr="005D358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BF1D07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24</w:t>
                            </w:r>
                            <w:r w:rsidRPr="005D358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6" style="position:absolute;margin-left:45pt;margin-top:13.7pt;width:148.6pt;height:48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1B9CCFA1" w14:textId="564BFC9F" w:rsidR="00DD7DA4" w:rsidRDefault="00DD7DA4" w:rsidP="00DD7DA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oSCC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</w:t>
                      </w:r>
                      <w:r w:rsidR="00BF1D07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69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4D83F31" w14:textId="13FCDF72" w:rsidR="00560609" w:rsidRPr="00560609" w:rsidRDefault="00DD7DA4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D3581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 xml:space="preserve">ClinicalTrials.gov </w:t>
                      </w:r>
                      <w:r w:rsidRPr="005D358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BF1D07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24</w:t>
                      </w:r>
                      <w:r w:rsidRPr="005D358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AE9DCDD" w14:textId="22CEA4A5" w:rsidR="00A25EB0" w:rsidRDefault="00A25EB0" w:rsidP="00693447">
      <w:pPr>
        <w:spacing w:after="0" w:line="240" w:lineRule="auto"/>
      </w:pPr>
    </w:p>
    <w:p w14:paraId="18CAB8BE" w14:textId="6C8F254E" w:rsidR="00A25EB0" w:rsidRDefault="00B93491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7F448EF0">
                <wp:simplePos x="0" y="0"/>
                <wp:positionH relativeFrom="column">
                  <wp:posOffset>2476500</wp:posOffset>
                </wp:positionH>
                <wp:positionV relativeFrom="paragraph">
                  <wp:posOffset>134522</wp:posOffset>
                </wp:positionV>
                <wp:extent cx="563245" cy="0"/>
                <wp:effectExtent l="0" t="50800" r="0" b="7620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49D7BF6" id="Straight Arrow Connector 17" o:spid="_x0000_s1026" type="#_x0000_t32" style="position:absolute;margin-left:195pt;margin-top:10.6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12DC208F" w:rsidR="00A25EB0" w:rsidRDefault="00A25EB0" w:rsidP="00693447">
      <w:pPr>
        <w:spacing w:after="0" w:line="240" w:lineRule="auto"/>
      </w:pPr>
    </w:p>
    <w:p w14:paraId="022BCB4F" w14:textId="21D9BC68" w:rsidR="00A25EB0" w:rsidRDefault="0069756E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0F4A52CE" wp14:editId="6D480DAD">
                <wp:simplePos x="0" y="0"/>
                <wp:positionH relativeFrom="column">
                  <wp:posOffset>1409700</wp:posOffset>
                </wp:positionH>
                <wp:positionV relativeFrom="paragraph">
                  <wp:posOffset>110392</wp:posOffset>
                </wp:positionV>
                <wp:extent cx="0" cy="281305"/>
                <wp:effectExtent l="63500" t="0" r="50800" b="36195"/>
                <wp:wrapNone/>
                <wp:docPr id="1559310059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A20334" id="Straight Arrow Connector 36" o:spid="_x0000_s1026" type="#_x0000_t32" style="position:absolute;margin-left:111pt;margin-top:8.7pt;width:0;height:22.1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" strokecolor="black [3213]" strokeweight=".5pt">
                <v:stroke endarrow="block" joinstyle="miter"/>
              </v:shape>
            </w:pict>
          </mc:Fallback>
        </mc:AlternateContent>
      </w:r>
    </w:p>
    <w:p w14:paraId="65234AD2" w14:textId="62773FEF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0A608402">
                <wp:simplePos x="0" y="0"/>
                <wp:positionH relativeFrom="column">
                  <wp:posOffset>540385</wp:posOffset>
                </wp:positionH>
                <wp:positionV relativeFrom="paragraph">
                  <wp:posOffset>110490</wp:posOffset>
                </wp:positionV>
                <wp:extent cx="1887220" cy="723600"/>
                <wp:effectExtent l="0" t="0" r="17780" b="1333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67A1F31" w14:textId="5AE6729D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included in </w:t>
                            </w:r>
                            <w:r w:rsidR="006078A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bibliometric analysis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6078A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F1D07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67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4F3165F" w14:textId="67496364" w:rsidR="000F209F" w:rsidRPr="00560609" w:rsidRDefault="006078AB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included in clinical trial analysis (n = </w:t>
                            </w:r>
                            <w:r w:rsidR="00BF1D07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" filled="f" strokecolor="black [3213]" strokeweight="1pt">
                <v:textbox>
                  <w:txbxContent>
                    <w:p w14:paraId="767A1F31" w14:textId="5AE6729D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included in </w:t>
                      </w:r>
                      <w:r w:rsidR="006078A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bibliometric analysis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6078A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F1D07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67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4F3165F" w14:textId="67496364" w:rsidR="000F209F" w:rsidRPr="00560609" w:rsidRDefault="006078AB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included in clinical trial analysis (n = </w:t>
                      </w:r>
                      <w:r w:rsidR="00BF1D07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a9"/>
      </w:pPr>
    </w:p>
    <w:p w14:paraId="5648022D" w14:textId="0242C69E" w:rsidR="00D65E3F" w:rsidRDefault="00D65E3F" w:rsidP="003709ED">
      <w:pPr>
        <w:pStyle w:val="a9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17A4726D" w:rsidR="00A25EB0" w:rsidRDefault="00A85C0A" w:rsidP="003709ED">
      <w:pPr>
        <w:pStyle w:val="a9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D65E3F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7F0335AD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  <w:bookmarkStart w:id="4" w:name="_Hlk67299547"/>
    </w:p>
    <w:p w14:paraId="60826BD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38BFE7C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5FC3DAA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040C6D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1DE894B7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0E55509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38D0E0EF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3449B817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D0B1B52" w14:textId="0B281357" w:rsidR="003350D4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>
        <w:rPr>
          <w:rFonts w:ascii="Arial" w:hAnsi="Arial" w:cs="Arial"/>
          <w:color w:val="000000" w:themeColor="text1"/>
          <w:sz w:val="18"/>
          <w:szCs w:val="20"/>
        </w:rPr>
        <w:t>Source</w:t>
      </w:r>
      <w:r w:rsidRPr="003B6102">
        <w:rPr>
          <w:rFonts w:ascii="Arial" w:hAnsi="Arial" w:cs="Arial"/>
          <w:color w:val="000000" w:themeColor="text1"/>
          <w:sz w:val="18"/>
          <w:szCs w:val="20"/>
        </w:rPr>
        <w:t>:</w:t>
      </w:r>
      <w:r>
        <w:rPr>
          <w:rFonts w:ascii="Arial" w:hAnsi="Arial" w:cs="Arial"/>
          <w:color w:val="000000" w:themeColor="text1"/>
          <w:sz w:val="18"/>
          <w:szCs w:val="20"/>
        </w:rPr>
        <w:t xml:space="preserve"> </w:t>
      </w:r>
      <w:r w:rsidRPr="003B6102">
        <w:rPr>
          <w:rFonts w:ascii="Arial" w:hAnsi="Arial" w:cs="Arial"/>
          <w:color w:val="000000" w:themeColor="text1"/>
          <w:sz w:val="18"/>
          <w:szCs w:val="20"/>
        </w:rPr>
        <w:t>Page MJ, et al. BMJ 2021;</w:t>
      </w:r>
      <w:proofErr w:type="gramStart"/>
      <w:r w:rsidRPr="003B6102">
        <w:rPr>
          <w:rFonts w:ascii="Arial" w:hAnsi="Arial" w:cs="Arial"/>
          <w:color w:val="000000" w:themeColor="text1"/>
          <w:sz w:val="18"/>
          <w:szCs w:val="20"/>
        </w:rPr>
        <w:t>372:n</w:t>
      </w:r>
      <w:proofErr w:type="gramEnd"/>
      <w:r w:rsidRPr="003B6102">
        <w:rPr>
          <w:rFonts w:ascii="Arial" w:hAnsi="Arial" w:cs="Arial"/>
          <w:color w:val="000000" w:themeColor="text1"/>
          <w:sz w:val="18"/>
          <w:szCs w:val="20"/>
        </w:rPr>
        <w:t xml:space="preserve">71. </w:t>
      </w:r>
      <w:proofErr w:type="spellStart"/>
      <w:r w:rsidRPr="003B6102">
        <w:rPr>
          <w:rFonts w:ascii="Arial" w:hAnsi="Arial" w:cs="Arial"/>
          <w:color w:val="000000" w:themeColor="text1"/>
          <w:sz w:val="18"/>
          <w:szCs w:val="20"/>
        </w:rPr>
        <w:t>doi</w:t>
      </w:r>
      <w:proofErr w:type="spellEnd"/>
      <w:r w:rsidRPr="003B6102">
        <w:rPr>
          <w:rFonts w:ascii="Arial" w:hAnsi="Arial" w:cs="Arial"/>
          <w:color w:val="000000" w:themeColor="text1"/>
          <w:sz w:val="18"/>
          <w:szCs w:val="20"/>
        </w:rPr>
        <w:t>: 10.1136/</w:t>
      </w:r>
      <w:proofErr w:type="gramStart"/>
      <w:r w:rsidRPr="003B6102">
        <w:rPr>
          <w:rFonts w:ascii="Arial" w:hAnsi="Arial" w:cs="Arial"/>
          <w:color w:val="000000" w:themeColor="text1"/>
          <w:sz w:val="18"/>
          <w:szCs w:val="20"/>
        </w:rPr>
        <w:t>bmj.n</w:t>
      </w:r>
      <w:proofErr w:type="gramEnd"/>
      <w:r w:rsidRPr="003B6102">
        <w:rPr>
          <w:rFonts w:ascii="Arial" w:hAnsi="Arial" w:cs="Arial"/>
          <w:color w:val="000000" w:themeColor="text1"/>
          <w:sz w:val="18"/>
          <w:szCs w:val="20"/>
        </w:rPr>
        <w:t>71.</w:t>
      </w:r>
    </w:p>
    <w:p w14:paraId="3111721E" w14:textId="77777777" w:rsidR="003350D4" w:rsidRDefault="003350D4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44A23FB9" w14:textId="5D7F2C90" w:rsidR="009F77B3" w:rsidRPr="00E00A7E" w:rsidRDefault="003350D4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 w:rsidRPr="003350D4">
        <w:rPr>
          <w:rFonts w:ascii="Arial" w:hAnsi="Arial" w:cs="Arial"/>
          <w:color w:val="auto"/>
          <w:sz w:val="18"/>
          <w:szCs w:val="18"/>
          <w:lang w:val="da-DK"/>
        </w:rPr>
        <w:t xml:space="preserve">This work is licensed under CC BY 4.0. To view a copy of this license, visit </w:t>
      </w:r>
      <w:hyperlink r:id="rId6" w:history="1">
        <w:r w:rsidRPr="00AC5A32">
          <w:rPr>
            <w:rStyle w:val="ab"/>
            <w:rFonts w:ascii="Arial" w:hAnsi="Arial" w:cs="Arial"/>
            <w:sz w:val="18"/>
            <w:szCs w:val="18"/>
            <w:lang w:val="da-DK"/>
          </w:rPr>
          <w:t>https://creativecommons.org/licenses/by/4.0/</w:t>
        </w:r>
      </w:hyperlink>
      <w:r>
        <w:rPr>
          <w:rFonts w:ascii="Arial" w:hAnsi="Arial" w:cs="Arial"/>
          <w:color w:val="auto"/>
          <w:sz w:val="18"/>
          <w:szCs w:val="18"/>
          <w:lang w:val="da-DK"/>
        </w:rPr>
        <w:t xml:space="preserve"> </w:t>
      </w:r>
    </w:p>
    <w:bookmarkEnd w:id="4"/>
    <w:p w14:paraId="2F2C8900" w14:textId="77777777" w:rsidR="00E00A7E" w:rsidRPr="00025260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150B62" w14:textId="77777777" w:rsidR="008B63F1" w:rsidRDefault="008B63F1" w:rsidP="001502CF">
      <w:pPr>
        <w:spacing w:after="0" w:line="240" w:lineRule="auto"/>
      </w:pPr>
      <w:r>
        <w:separator/>
      </w:r>
    </w:p>
  </w:endnote>
  <w:endnote w:type="continuationSeparator" w:id="0">
    <w:p w14:paraId="3A89F1B8" w14:textId="77777777" w:rsidR="008B63F1" w:rsidRDefault="008B63F1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855FCB" w14:textId="77777777" w:rsidR="008B63F1" w:rsidRDefault="008B63F1" w:rsidP="001502CF">
      <w:pPr>
        <w:spacing w:after="0" w:line="240" w:lineRule="auto"/>
      </w:pPr>
      <w:r>
        <w:separator/>
      </w:r>
    </w:p>
  </w:footnote>
  <w:footnote w:type="continuationSeparator" w:id="0">
    <w:p w14:paraId="73FC3CC1" w14:textId="77777777" w:rsidR="008B63F1" w:rsidRDefault="008B63F1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282B580B" w:rsidR="00A85C0A" w:rsidRPr="00ED445B" w:rsidRDefault="00D3678E" w:rsidP="00ED445B">
    <w:pPr>
      <w:spacing w:after="0" w:line="240" w:lineRule="auto"/>
      <w:rPr>
        <w:b/>
      </w:rPr>
    </w:pPr>
    <w:r w:rsidRPr="00D3678E">
      <w:rPr>
        <w:b/>
        <w:lang w:eastAsia="zh-CN"/>
      </w:rPr>
      <w:t>PRISMA flowchart</w:t>
    </w:r>
    <w:r w:rsidR="007E069A">
      <w:rPr>
        <w:b/>
        <w:lang w:eastAsia="zh-CN"/>
      </w:rPr>
      <w:t xml:space="preserve">. </w:t>
    </w:r>
    <w:r w:rsidR="001362BA" w:rsidRPr="001362BA">
      <w:rPr>
        <w:b/>
      </w:rPr>
      <w:t>PRISMA 2020 flow</w:t>
    </w:r>
    <w:r w:rsidR="00921DBA">
      <w:rPr>
        <w:b/>
      </w:rPr>
      <w:t xml:space="preserve">chart </w:t>
    </w:r>
    <w:r w:rsidR="001362BA" w:rsidRPr="001362BA">
      <w:rPr>
        <w:b/>
      </w:rPr>
      <w:t>for a bibliometric analysis of large language model applications in cancer research, including searches of Web of Science Core Collection and ClinicalTrials.gov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E0Mzc3M7IwNDU2MbFU0lEKTi0uzszPAykwrAUAkIpgBiwAAAA="/>
  </w:docVars>
  <w:rsids>
    <w:rsidRoot w:val="009C62CB"/>
    <w:rsid w:val="0000229C"/>
    <w:rsid w:val="00015716"/>
    <w:rsid w:val="00025260"/>
    <w:rsid w:val="000415AD"/>
    <w:rsid w:val="00044C1D"/>
    <w:rsid w:val="00062027"/>
    <w:rsid w:val="000721D6"/>
    <w:rsid w:val="000A0D15"/>
    <w:rsid w:val="000B7F3B"/>
    <w:rsid w:val="000C1D79"/>
    <w:rsid w:val="000E7A20"/>
    <w:rsid w:val="000F209F"/>
    <w:rsid w:val="00115F36"/>
    <w:rsid w:val="001350DF"/>
    <w:rsid w:val="001362BA"/>
    <w:rsid w:val="001502CF"/>
    <w:rsid w:val="0015239F"/>
    <w:rsid w:val="0018236E"/>
    <w:rsid w:val="001E371A"/>
    <w:rsid w:val="002378FF"/>
    <w:rsid w:val="00243932"/>
    <w:rsid w:val="002B6F66"/>
    <w:rsid w:val="002E1B9C"/>
    <w:rsid w:val="0030510B"/>
    <w:rsid w:val="00332C42"/>
    <w:rsid w:val="003350D4"/>
    <w:rsid w:val="00344058"/>
    <w:rsid w:val="0035066B"/>
    <w:rsid w:val="003709ED"/>
    <w:rsid w:val="00380380"/>
    <w:rsid w:val="003B526C"/>
    <w:rsid w:val="00400687"/>
    <w:rsid w:val="0043664F"/>
    <w:rsid w:val="00444279"/>
    <w:rsid w:val="00462A5E"/>
    <w:rsid w:val="004A07CB"/>
    <w:rsid w:val="004B484D"/>
    <w:rsid w:val="004E6D06"/>
    <w:rsid w:val="004F6E1C"/>
    <w:rsid w:val="0050648F"/>
    <w:rsid w:val="00560609"/>
    <w:rsid w:val="005868F1"/>
    <w:rsid w:val="00592C18"/>
    <w:rsid w:val="005A0614"/>
    <w:rsid w:val="005C562D"/>
    <w:rsid w:val="005D3581"/>
    <w:rsid w:val="005D591C"/>
    <w:rsid w:val="005E00A3"/>
    <w:rsid w:val="006078AB"/>
    <w:rsid w:val="00693447"/>
    <w:rsid w:val="00694AB5"/>
    <w:rsid w:val="0069756E"/>
    <w:rsid w:val="006A2768"/>
    <w:rsid w:val="006A7872"/>
    <w:rsid w:val="006C24E8"/>
    <w:rsid w:val="006E7368"/>
    <w:rsid w:val="0072689E"/>
    <w:rsid w:val="0073111E"/>
    <w:rsid w:val="00757902"/>
    <w:rsid w:val="0079019F"/>
    <w:rsid w:val="007B09A8"/>
    <w:rsid w:val="007C36DE"/>
    <w:rsid w:val="007D73F3"/>
    <w:rsid w:val="007E069A"/>
    <w:rsid w:val="007F146A"/>
    <w:rsid w:val="008262DA"/>
    <w:rsid w:val="00827301"/>
    <w:rsid w:val="008611CA"/>
    <w:rsid w:val="008A4B63"/>
    <w:rsid w:val="008B63F1"/>
    <w:rsid w:val="008F23FC"/>
    <w:rsid w:val="008F6824"/>
    <w:rsid w:val="00921DBA"/>
    <w:rsid w:val="00960F04"/>
    <w:rsid w:val="009A5F2C"/>
    <w:rsid w:val="009C62CB"/>
    <w:rsid w:val="009E2DB7"/>
    <w:rsid w:val="009E47DB"/>
    <w:rsid w:val="009F26B6"/>
    <w:rsid w:val="009F5D8B"/>
    <w:rsid w:val="009F77B3"/>
    <w:rsid w:val="00A25EB0"/>
    <w:rsid w:val="00A7746A"/>
    <w:rsid w:val="00A808ED"/>
    <w:rsid w:val="00A85C0A"/>
    <w:rsid w:val="00A86EB2"/>
    <w:rsid w:val="00A90071"/>
    <w:rsid w:val="00A91779"/>
    <w:rsid w:val="00A91816"/>
    <w:rsid w:val="00AC317F"/>
    <w:rsid w:val="00AD7BC6"/>
    <w:rsid w:val="00B1263E"/>
    <w:rsid w:val="00B654BD"/>
    <w:rsid w:val="00B90D91"/>
    <w:rsid w:val="00B93491"/>
    <w:rsid w:val="00BE0719"/>
    <w:rsid w:val="00BF1D07"/>
    <w:rsid w:val="00BF3D13"/>
    <w:rsid w:val="00BF5440"/>
    <w:rsid w:val="00C40C8C"/>
    <w:rsid w:val="00C73533"/>
    <w:rsid w:val="00D11295"/>
    <w:rsid w:val="00D3678E"/>
    <w:rsid w:val="00D65E3F"/>
    <w:rsid w:val="00D87542"/>
    <w:rsid w:val="00DB1940"/>
    <w:rsid w:val="00DB2B46"/>
    <w:rsid w:val="00DD7DA4"/>
    <w:rsid w:val="00E00A7E"/>
    <w:rsid w:val="00E06684"/>
    <w:rsid w:val="00E3499F"/>
    <w:rsid w:val="00E50521"/>
    <w:rsid w:val="00E662AF"/>
    <w:rsid w:val="00E734EB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aa">
    <w:name w:val="批注文字 字符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ab">
    <w:name w:val="Hyperlink"/>
    <w:rsid w:val="001E371A"/>
    <w:rPr>
      <w:color w:val="0563C1"/>
      <w:u w:val="single"/>
    </w:rPr>
  </w:style>
  <w:style w:type="character" w:styleId="ac">
    <w:name w:val="Unresolved Mention"/>
    <w:basedOn w:val="a0"/>
    <w:uiPriority w:val="99"/>
    <w:semiHidden/>
    <w:unhideWhenUsed/>
    <w:rsid w:val="003350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1</Pages>
  <Words>106</Words>
  <Characters>523</Characters>
  <Application>Microsoft Office Word</Application>
  <DocSecurity>0</DocSecurity>
  <Lines>65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欣时 李</cp:lastModifiedBy>
  <cp:revision>104</cp:revision>
  <dcterms:created xsi:type="dcterms:W3CDTF">2020-01-29T05:46:00Z</dcterms:created>
  <dcterms:modified xsi:type="dcterms:W3CDTF">2026-05-25T08:15:00Z</dcterms:modified>
</cp:coreProperties>
</file>